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b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b/>
          <w:sz w:val="24"/>
          <w:szCs w:val="24"/>
          <w:u w:color="000000"/>
          <w:bdr w:val="nil"/>
          <w:lang w:eastAsia="fr-CH"/>
        </w:rPr>
        <w:t>SUPPLEMENTARY MATERIAL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b/>
          <w:sz w:val="24"/>
          <w:szCs w:val="24"/>
          <w:u w:color="000000"/>
          <w:bdr w:val="nil"/>
          <w:lang w:eastAsia="fr-CH"/>
        </w:rPr>
      </w:pP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noProof/>
          <w:sz w:val="24"/>
          <w:szCs w:val="24"/>
          <w:u w:color="000000"/>
          <w:bdr w:val="nil"/>
          <w:lang w:eastAsia="en-IN"/>
        </w:rPr>
        <mc:AlternateContent>
          <mc:Choice Requires="wpg">
            <w:drawing>
              <wp:anchor distT="152400" distB="152400" distL="152400" distR="152400" simplePos="0" relativeHeight="251659264" behindDoc="0" locked="0" layoutInCell="1" allowOverlap="1" wp14:anchorId="6D81A542" wp14:editId="21ADC42C">
                <wp:simplePos x="0" y="0"/>
                <wp:positionH relativeFrom="margin">
                  <wp:posOffset>194310</wp:posOffset>
                </wp:positionH>
                <wp:positionV relativeFrom="line">
                  <wp:posOffset>398145</wp:posOffset>
                </wp:positionV>
                <wp:extent cx="5867400" cy="5732145"/>
                <wp:effectExtent l="38100" t="19050" r="57150" b="97155"/>
                <wp:wrapTopAndBottom distT="152400" distB="152400"/>
                <wp:docPr id="1073741852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400" cy="5732145"/>
                          <a:chOff x="0" y="3653700"/>
                          <a:chExt cx="5867479" cy="5733273"/>
                        </a:xfrm>
                      </wpg:grpSpPr>
                      <wps:wsp>
                        <wps:cNvPr id="1073741826" name="Shape 1073741826"/>
                        <wps:cNvCnPr/>
                        <wps:spPr>
                          <a:xfrm flipH="1">
                            <a:off x="652145" y="8351362"/>
                            <a:ext cx="1" cy="648221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27" name="Shape 1073741827"/>
                        <wps:cNvCnPr/>
                        <wps:spPr>
                          <a:xfrm>
                            <a:off x="3307412" y="7263988"/>
                            <a:ext cx="1" cy="670022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28" name="Shape 1073741828"/>
                        <wps:cNvCnPr/>
                        <wps:spPr>
                          <a:xfrm flipH="1">
                            <a:off x="652144" y="7263988"/>
                            <a:ext cx="1" cy="662575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29" name="Shape 1073741829"/>
                        <wps:cNvCnPr/>
                        <wps:spPr>
                          <a:xfrm>
                            <a:off x="3307412" y="6213867"/>
                            <a:ext cx="1" cy="650032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30" name="Shape 1073741830"/>
                        <wps:cNvCnPr>
                          <a:endCxn id="1073741845" idx="0"/>
                        </wps:cNvCnPr>
                        <wps:spPr>
                          <a:xfrm>
                            <a:off x="652147" y="6213867"/>
                            <a:ext cx="9850" cy="555122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31" name="Shape 1073741831"/>
                        <wps:cNvCnPr/>
                        <wps:spPr>
                          <a:xfrm flipH="1">
                            <a:off x="652144" y="6226567"/>
                            <a:ext cx="2655268" cy="1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32" name="Shape 1073741832"/>
                        <wps:cNvCnPr/>
                        <wps:spPr>
                          <a:xfrm flipV="1">
                            <a:off x="1992478" y="5637995"/>
                            <a:ext cx="1" cy="575873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34" name="Shape 1073741834"/>
                        <wps:cNvSpPr/>
                        <wps:spPr>
                          <a:xfrm>
                            <a:off x="1289532" y="5259697"/>
                            <a:ext cx="1425129" cy="374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 xml:space="preserve">27,922 patients 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35" name="Shape 1073741835"/>
                        <wps:cNvCnPr/>
                        <wps:spPr>
                          <a:xfrm>
                            <a:off x="1979778" y="4851930"/>
                            <a:ext cx="828368" cy="1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39" name="Shape 1073741839"/>
                        <wps:cNvCnPr/>
                        <wps:spPr>
                          <a:xfrm>
                            <a:off x="1979779" y="4114135"/>
                            <a:ext cx="9526" cy="1136471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43" name="Shape 1073741843"/>
                        <wps:cNvSpPr/>
                        <wps:spPr>
                          <a:xfrm>
                            <a:off x="1267306" y="3653700"/>
                            <a:ext cx="1466406" cy="5906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 xml:space="preserve">55,668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colorectal surgeries 2009-2018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44" name="Shape 1073741844"/>
                        <wps:cNvSpPr/>
                        <wps:spPr>
                          <a:xfrm>
                            <a:off x="2808146" y="4015721"/>
                            <a:ext cx="3059333" cy="13909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 xml:space="preserve">Excluded: </w:t>
                              </w:r>
                            </w:p>
                            <w:p w:rsidR="00155CDA" w:rsidRPr="00A112D2" w:rsidRDefault="00155CDA" w:rsidP="00155CDA">
                              <w:pPr>
                                <w:pStyle w:val="Label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Contamination class III, IV (n=18,128)</w:t>
                              </w:r>
                            </w:p>
                            <w:p w:rsidR="00155CDA" w:rsidRPr="00A112D2" w:rsidRDefault="00155CDA" w:rsidP="00155CDA">
                              <w:pPr>
                                <w:pStyle w:val="Label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Missing data (n=1,264)</w:t>
                              </w:r>
                            </w:p>
                            <w:p w:rsidR="00155CDA" w:rsidRPr="00A112D2" w:rsidRDefault="00155CDA" w:rsidP="00155CDA">
                              <w:pPr>
                                <w:pStyle w:val="Label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500FB7">
                                <w:rPr>
                                  <w:rFonts w:ascii="Arial" w:hAnsi="Arial" w:cs="Arial"/>
                                  <w:color w:val="auto"/>
                                  <w:sz w:val="22"/>
                                  <w:szCs w:val="22"/>
                                </w:rPr>
                                <w:t xml:space="preserve">Other SAP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than C+M or A/CA</w:t>
                              </w: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 xml:space="preserve"> (n=7,612)</w:t>
                              </w:r>
                            </w:p>
                            <w:p w:rsidR="00155CDA" w:rsidRPr="00A112D2" w:rsidRDefault="00155CDA" w:rsidP="00155CDA">
                              <w:pPr>
                                <w:pStyle w:val="Label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Already on antibiotic therapy before the operation (n=742)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45" name="Shape 1073741845"/>
                        <wps:cNvSpPr/>
                        <wps:spPr>
                          <a:xfrm>
                            <a:off x="0" y="6768989"/>
                            <a:ext cx="1323993" cy="4823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26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087 C+M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46" name="Shape 1073741846"/>
                        <wps:cNvSpPr/>
                        <wps:spPr>
                          <a:xfrm>
                            <a:off x="2657323" y="6876598"/>
                            <a:ext cx="1304291" cy="3746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1,835 A/CA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47" name="Shape 1073741847"/>
                        <wps:cNvSpPr/>
                        <wps:spPr>
                          <a:xfrm>
                            <a:off x="0" y="7946709"/>
                            <a:ext cx="3984958" cy="3919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  <w:tab w:val="left" w:pos="2880"/>
                                  <w:tab w:val="left" w:pos="4320"/>
                                  <w:tab w:val="left" w:pos="5760"/>
                                </w:tabs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Propensity score matching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48" name="Shape 1073741848"/>
                        <wps:cNvCnPr/>
                        <wps:spPr>
                          <a:xfrm>
                            <a:off x="3307412" y="8351362"/>
                            <a:ext cx="1" cy="648221"/>
                          </a:xfrm>
                          <a:prstGeom prst="line">
                            <a:avLst/>
                          </a:prstGeom>
                          <a:noFill/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073741849" name="Shape 1073741849"/>
                        <wps:cNvSpPr/>
                        <wps:spPr>
                          <a:xfrm>
                            <a:off x="2680666" y="9012283"/>
                            <a:ext cx="1304292" cy="374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CH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1,835 A/CA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  <wps:wsp>
                        <wps:cNvPr id="1073741850" name="Shape 1073741850"/>
                        <wps:cNvSpPr/>
                        <wps:spPr>
                          <a:xfrm>
                            <a:off x="0" y="9012283"/>
                            <a:ext cx="1304291" cy="374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>
                            <a:solidFill>
                              <a:srgbClr val="499BC9"/>
                            </a:solidFill>
                            <a:prstDash val="solid"/>
                            <a:round/>
                          </a:ln>
                          <a:effectLst>
                            <a:outerShdw blurRad="38100" dist="25400" dir="5400000" rotWithShape="0">
                              <a:srgbClr val="00000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55CDA" w:rsidRPr="00A112D2" w:rsidRDefault="00155CDA" w:rsidP="00155CDA">
                              <w:pPr>
                                <w:pStyle w:val="Label"/>
                                <w:tabs>
                                  <w:tab w:val="left" w:pos="1440"/>
                                </w:tabs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A112D2">
                                <w:rPr>
                                  <w:rFonts w:ascii="Arial" w:hAnsi="Arial" w:cs="Arial"/>
                                  <w:color w:val="000000"/>
                                  <w:sz w:val="22"/>
                                  <w:szCs w:val="22"/>
                                </w:rPr>
                                <w:t>1,835 C+M</w:t>
                              </w:r>
                            </w:p>
                          </w:txbxContent>
                        </wps:txbx>
                        <wps:bodyPr wrap="square" lIns="50800" tIns="50800" rIns="50800" bIns="50800" numCol="1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81A542" id="officeArt object" o:spid="_x0000_s1026" style="position:absolute;margin-left:15.3pt;margin-top:31.35pt;width:462pt;height:451.35pt;z-index:251659264;mso-wrap-distance-left:12pt;mso-wrap-distance-top:12pt;mso-wrap-distance-right:12pt;mso-wrap-distance-bottom:12pt;mso-position-horizontal-relative:margin;mso-position-vertical-relative:line;mso-width-relative:margin;mso-height-relative:margin" coordorigin=",36537" coordsize="58674,573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">
                <v:line id="Shape 1073741826" o:spid="_x0000_s1027" style="position:absolute;flip:x;visibility:visible;mso-wrap-style:square" from="6521,83513" to="6521,89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Auwn+MygAAAOMAAAAPAAAA&#10;AAAAAAAAAAAAAKECAABkcnMvZG93bnJldi54bWxQSwUGAAAAAAQABAD5AAAAmAMAAAAA&#10;" strokecolor="#499bc9" strokeweight="2pt">
                  <v:stroke endarrow="block"/>
                  <v:shadow on="t" color="black" opacity=".5" origin=",.5" offset="0"/>
                </v:line>
                <v:line id="Shape 1073741827" o:spid="_x0000_s1028" style="position:absolute;visibility:visible;mso-wrap-style:square" from="33074,72639" to="33074,79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2ThsUAAADjAAAADwAAAGRycy9kb3ducmV2LnhtbERPS4vCMBC+L+x/CCN409QHVrtGWRYU&#10;xcuuiuehmW2KzaQ02Vr/vRGEPc73nuW6s5VoqfGlYwWjYQKCOHe65ELB+bQZzEH4gKyxckwK7uRh&#10;vXp/W2Km3Y1/qD2GQsQQ9hkqMCHUmZQ+N2TRD11NHLlf11gM8WwKqRu8xXBbyXGSzKTFkmODwZq+&#10;DOXX459VUO6/SU633Z5MO7n4hUdrDzOl+r3u8wNEoC78i1/unY7zk3SSTkfzcQrPnyIAcvU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l2ThsUAAADjAAAADwAAAAAAAAAA&#10;AAAAAAChAgAAZHJzL2Rvd25yZXYueG1sUEsFBgAAAAAEAAQA+QAAAJMDAAAAAA==&#10;" strokecolor="#499bc9" strokeweight="2pt">
                  <v:stroke endarrow="block"/>
                  <v:shadow on="t" color="black" opacity=".5" origin=",.5" offset="0"/>
                </v:line>
                <v:line id="Shape 1073741828" o:spid="_x0000_s1029" style="position:absolute;flip:x;visibility:visible;mso-wrap-style:square" from="6521,72639" to="6521,79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" strokecolor="#499bc9" strokeweight="2pt">
                  <v:stroke endarrow="block"/>
                  <v:shadow on="t" color="black" opacity=".5" origin=",.5" offset="0"/>
                </v:line>
                <v:line id="Shape 1073741829" o:spid="_x0000_s1030" style="position:absolute;visibility:visible;mso-wrap-style:square" from="33074,62138" to="33074,686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6ib8UAAADjAAAADwAAAGRycy9kb3ducmV2LnhtbERPS4vCMBC+C/sfwix409QHPqpRFkFR&#10;vLiueB6asSnbTEoTa/33ZmHB43zvWa5bW4qGal84VjDoJyCIM6cLzhVcfra9GQgfkDWWjknBkzys&#10;Vx+dJabaPfibmnPIRQxhn6ICE0KVSukzQxZ931XEkbu52mKIZ51LXeMjhttSDpNkIi0WHBsMVrQx&#10;lP2e71ZBcTiRHO/aA5lmdPVzj9YeJ0p1P9uvBYhAbXiL/917Hecn09F0PJgN5/D3UwRArl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I6ib8UAAADjAAAADwAAAAAAAAAA&#10;AAAAAAChAgAAZHJzL2Rvd25yZXYueG1sUEsFBgAAAAAEAAQA+QAAAJMDAAAAAA==&#10;" strokecolor="#499bc9" strokeweight="2pt">
                  <v:stroke endarrow="block"/>
                  <v:shadow on="t" color="black" opacity=".5" origin=",.5" offset="0"/>
                </v:line>
                <v:line id="Shape 1073741830" o:spid="_x0000_s1031" style="position:absolute;visibility:visible;mso-wrap-style:square" from="6521,62138" to="6619,676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BkbZ0vygAAAOMAAAAPAAAA&#10;AAAAAAAAAAAAAKECAABkcnMvZG93bnJldi54bWxQSwUGAAAAAAQABAD5AAAAmAMAAAAA&#10;" strokecolor="#499bc9" strokeweight="2pt">
                  <v:stroke endarrow="block"/>
                  <v:shadow on="t" color="black" opacity=".5" origin=",.5" offset="0"/>
                </v:line>
                <v:line id="Shape 1073741831" o:spid="_x0000_s1032" style="position:absolute;flip:x;visibility:visible;mso-wrap-style:square" from="6521,62265" to="33074,62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l0+ccAAADjAAAADwAAAGRycy9kb3ducmV2LnhtbERPzWoCMRC+F3yHMEIvpSa7FpWtUYrU&#10;0ksFrQ8wbMZNbH6WJNX17ZtCocf5/me5HpxlF4rJBC+hmghg5NugjO8kHD+3jwtgKaNXaIMnCTdK&#10;sF6N7pbYqHD1e7occsdKiE8NStA59w3nqdXkME1CT75wpxAd5nLGjquI1xLuLK+FmHGHxpcGjT1t&#10;NLVfh28nIZrbg67PH5t0tmZbv9VW7F6tlPfj4eUZWKYh/4v/3O+qzBfz6fypWkwr+P2pAMBX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UyXT5xwAAAOMAAAAPAAAAAAAA&#10;AAAAAAAAAKECAABkcnMvZG93bnJldi54bWxQSwUGAAAAAAQABAD5AAAAlQMAAAAA&#10;" strokecolor="#499bc9" strokeweight="2pt">
                  <v:shadow on="t" color="black" opacity=".5" origin=",.5" offset="0"/>
                </v:line>
                <v:line id="Shape 1073741832" o:spid="_x0000_s1033" style="position:absolute;flip:y;visibility:visible;mso-wrap-style:square" from="19924,56379" to="19924,62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vqjscAAADjAAAADwAAAGRycy9kb3ducmV2LnhtbERPX0tCMRR/D/oO4wS9RG7OULk5RSSj&#10;lwStDzDuTnez7eyyTb1++xYEPZ7f/7NYDcGzM6bsIikYjwQwpDYaR52Cz4/t4xxYLpqM9pFQwRUz&#10;rJa3NwvdmHihPZ4PpWM1hHKjFdhS+obz3FoMOo9ij1S5r5iCLvVMHTdJX2p48FwKMeVBO6oNVve4&#10;sdh+H05BQXLXByuP75t89G4rX6UXuxev1P3dsH4GVnAo/+I/95up88VsMnsazycSfn+qAPDl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kG+qOxwAAAOMAAAAPAAAAAAAA&#10;AAAAAAAAAKECAABkcnMvZG93bnJldi54bWxQSwUGAAAAAAQABAD5AAAAlQMAAAAA&#10;" strokecolor="#499bc9" strokeweight="2pt">
                  <v:shadow on="t" color="black" opacity=".5" origin=",.5" offset="0"/>
                </v:line>
                <v:rect id="Shape 1073741834" o:spid="_x0000_s1034" style="position:absolute;left:12895;top:52596;width:14251;height:37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kKk8cA&#10;AADjAAAADwAAAGRycy9kb3ducmV2LnhtbERPzWoCMRC+C32HMAUvUrPrT5WtUbRg8VrtA0w3083S&#10;zSRsorv26RtB8Djf/6w2vW3EhdpQO1aQjzMQxKXTNVcKvk77lyWIEJE1No5JwZUCbNZPgxUW2nX8&#10;SZdjrEQK4VCgAhOjL6QMpSGLYew8ceJ+XGsxprOtpG6xS+G2kZMse5UWa04NBj29Gyp/j2er4Pvj&#10;FHZXXXbGz+eH3G/3f6OuUWr43G/fQETq40N8dx90mp8tpotZvpzO4PZTAkCu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QJCpP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 xml:space="preserve">27,922 patients </w:t>
                        </w:r>
                      </w:p>
                    </w:txbxContent>
                  </v:textbox>
                </v:rect>
                <v:line id="Shape 1073741835" o:spid="_x0000_s1035" style="position:absolute;visibility:visible;mso-wrap-style:square" from="19797,48519" to="28081,48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o+t8YAAADjAAAADwAAAGRycy9kb3ducmV2LnhtbERPX2vCMBB/H/gdwgm+aap1WrtGEWFj&#10;spepY89HczZlzaU0We2+/TIQ9ni//1fsBtuInjpfO1YwnyUgiEuna64UfFyepxkIH5A1No5JwQ95&#10;2G1HDwXm2t34RP05VCKGsM9RgQmhzaX0pSGLfuZa4shdXWcxxLOrpO7wFsNtIxdJspIWa44NBls6&#10;GCq/zt9WQX18J7l8GY5k+vTTbzxa+7ZSajIe9k8gAg3hX3x3v+o4P1mn6+U8Sx/h76cIgNz+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QaPrfGAAAA4wAAAA8AAAAAAAAA&#10;AAAAAAAAoQIAAGRycy9kb3ducmV2LnhtbFBLBQYAAAAABAAEAPkAAACUAwAAAAA=&#10;" strokecolor="#499bc9" strokeweight="2pt">
                  <v:stroke endarrow="block"/>
                  <v:shadow on="t" color="black" opacity=".5" origin=",.5" offset="0"/>
                </v:line>
                <v:line id="Shape 1073741839" o:spid="_x0000_s1036" style="position:absolute;visibility:visible;mso-wrap-style:square" from="19797,41141" to="19893,52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c0ssUAAADjAAAADwAAAGRycy9kb3ducmV2LnhtbERPS4vCMBC+C/6HMII3TbXio2sUWXBR&#10;vPhiz0Mz25RtJqXJ1u6/NwsLHud7z3rb2Uq01PjSsYLJOAFBnDtdcqHgftuPliB8QNZYOSYFv+Rh&#10;u+n31php9+ALtddQiBjCPkMFJoQ6k9Lnhiz6sauJI/flGoshnk0hdYOPGG4rOU2SubRYcmwwWNO7&#10;ofz7+mMVlMczydlHdyTTpp9+5dHa01yp4aDbvYEI1IWX+N990HF+skgXs8kyXcHfTxEAuXk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Vc0ssUAAADjAAAADwAAAAAAAAAA&#10;AAAAAAChAgAAZHJzL2Rvd25yZXYueG1sUEsFBgAAAAAEAAQA+QAAAJMDAAAAAA==&#10;" strokecolor="#499bc9" strokeweight="2pt">
                  <v:stroke endarrow="block"/>
                  <v:shadow on="t" color="black" opacity=".5" origin=",.5" offset="0"/>
                </v:line>
                <v:rect id="Shape 1073741843" o:spid="_x0000_s1037" style="position:absolute;left:12673;top:36537;width:14664;height:59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bhmscA&#10;AADjAAAADwAAAGRycy9kb3ducmV2LnhtbERPzWoCMRC+C32HMAUvUrPrT5WtUbRg8VrtA0w3083S&#10;zSRsorv26RtB8Djf/6w2vW3EhdpQO1aQjzMQxKXTNVcKvk77lyWIEJE1No5JwZUCbNZPgxUW2nX8&#10;SZdjrEQK4VCgAhOjL6QMpSGLYew8ceJ+XGsxprOtpG6xS+G2kZMse5UWa04NBj29Gyp/j2er4Pvj&#10;FHZXXXbGz+eH3G/3f6OuUWr43G/fQETq40N8dx90mp8tpotZvpxN4fZTAkCu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Pm4Zr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 xml:space="preserve">55,668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colorectal surgeries 2009-2018</w:t>
                        </w:r>
                      </w:p>
                    </w:txbxContent>
                  </v:textbox>
                </v:rect>
                <v:rect id="Shape 1073741844" o:spid="_x0000_s1038" style="position:absolute;left:28081;top:40157;width:30593;height:139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957scA&#10;AADjAAAADwAAAGRycy9kb3ducmV2LnhtbERPX2vCMBB/F/Ydwgl7kZnW1SmdUXTg8HW6D3Brbk2x&#10;uYQms3WffhGEPd7v/602g23FhbrQOFaQTzMQxJXTDdcKPk/7pyWIEJE1to5JwZUCbNYPoxWW2vX8&#10;QZdjrEUK4VCiAhOjL6UMlSGLYeo8ceK+XWcxprOrpe6wT+G2lbMse5EWG04NBj29GarOxx+r4Ov9&#10;FHZXXfXGz+eH3G/3v5O+VepxPGxfQUQa4r/47j7oND9bPC+KfFkUcPspASD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wPee7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 xml:space="preserve">Excluded: </w:t>
                        </w:r>
                      </w:p>
                      <w:p w:rsidR="00155CDA" w:rsidRPr="00A112D2" w:rsidRDefault="00155CDA" w:rsidP="00155CDA">
                        <w:pPr>
                          <w:pStyle w:val="Label"/>
                          <w:numPr>
                            <w:ilvl w:val="0"/>
                            <w:numId w:val="2"/>
                          </w:numPr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Contamination class III, IV (n=18,128)</w:t>
                        </w:r>
                      </w:p>
                      <w:p w:rsidR="00155CDA" w:rsidRPr="00A112D2" w:rsidRDefault="00155CDA" w:rsidP="00155CDA">
                        <w:pPr>
                          <w:pStyle w:val="Label"/>
                          <w:numPr>
                            <w:ilvl w:val="0"/>
                            <w:numId w:val="2"/>
                          </w:numPr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Missing data (n=1,264)</w:t>
                        </w:r>
                      </w:p>
                      <w:p w:rsidR="00155CDA" w:rsidRPr="00A112D2" w:rsidRDefault="00155CDA" w:rsidP="00155CDA">
                        <w:pPr>
                          <w:pStyle w:val="Label"/>
                          <w:numPr>
                            <w:ilvl w:val="0"/>
                            <w:numId w:val="2"/>
                          </w:numPr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500FB7">
                          <w:rPr>
                            <w:rFonts w:ascii="Arial" w:hAnsi="Arial" w:cs="Arial"/>
                            <w:color w:val="auto"/>
                            <w:sz w:val="22"/>
                            <w:szCs w:val="22"/>
                          </w:rPr>
                          <w:t xml:space="preserve">Other SAP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than C+M or A/CA</w:t>
                        </w: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 xml:space="preserve"> (n=7,612)</w:t>
                        </w:r>
                      </w:p>
                      <w:p w:rsidR="00155CDA" w:rsidRPr="00A112D2" w:rsidRDefault="00155CDA" w:rsidP="00155CDA">
                        <w:pPr>
                          <w:pStyle w:val="Label"/>
                          <w:numPr>
                            <w:ilvl w:val="0"/>
                            <w:numId w:val="2"/>
                          </w:numPr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Already on antibiotic therapy before the operation (n=742)</w:t>
                        </w:r>
                      </w:p>
                    </w:txbxContent>
                  </v:textbox>
                </v:rect>
                <v:rect id="Shape 1073741845" o:spid="_x0000_s1039" style="position:absolute;top:67689;width:13239;height:48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PcdccA&#10;AADjAAAADwAAAGRycy9kb3ducmV2LnhtbERPX2vCMBB/H+w7hBP2MjTtZqdUo7iBw9fpPsDZnE2x&#10;uYQms3WffhGEPd7v/y3Xg23FhbrQOFaQTzIQxJXTDdcKvg/b8RxEiMgaW8ek4EoB1qvHhyWW2vX8&#10;RZd9rEUK4VCiAhOjL6UMlSGLYeI8ceJOrrMY09nVUnfYp3Dbypcse5MWG04NBj19GKrO+x+r4Ph5&#10;CO9XXfXGF8Uu95vt73PfKvU0GjYLEJGG+C++u3c6zc9mr7NpPp8WcPspASB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ND3HX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26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,</w:t>
                        </w: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087 C+M</w:t>
                        </w:r>
                      </w:p>
                    </w:txbxContent>
                  </v:textbox>
                </v:rect>
                <v:rect id="Shape 1073741846" o:spid="_x0000_s1040" style="position:absolute;left:26573;top:68765;width:13043;height:37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FCAscA&#10;AADjAAAADwAAAGRycy9kb3ducmV2LnhtbERPyW7CMBC9V+o/WIPEpSpOWjalGESRqLiyfMA0nsYR&#10;8diKXRL69TUSEsd5+yxWvW3EhdpQO1aQjzIQxKXTNVcKTsft6xxEiMgaG8ek4EoBVsvnpwUW2nW8&#10;p8shViKFcChQgYnRF1KG0pDFMHKeOHE/rrUY09lWUrfYpXDbyLcsm0qLNacGg542hsrz4dcq+P46&#10;hs+rLjvjJ5Nd7tfbv5euUWo46NcfICL18SG+u3c6zc9m77NxPh9P4fZTAkAu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ORQgL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1,835 A/CA</w:t>
                        </w:r>
                      </w:p>
                    </w:txbxContent>
                  </v:textbox>
                </v:rect>
                <v:rect id="Shape 1073741847" o:spid="_x0000_s1041" style="position:absolute;top:79467;width:39849;height:39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3nmccA&#10;AADjAAAADwAAAGRycy9kb3ducmV2LnhtbERPX2vCMBB/F/Ydwg32IprW6SqdUXTg8FXdBzibW1PW&#10;XEKT2bpPvwwGPt7v/602g23FlbrQOFaQTzMQxJXTDdcKPs77yRJEiMgaW8ek4EYBNuuH0QpL7Xo+&#10;0vUUa5FCOJSowMToSylDZchimDpPnLhP11mM6exqqTvsU7ht5SzLXqTFhlODQU9vhqqv07dVcHk/&#10;h91NV73xi8Uh99v9z7hvlXp6HLavICIN8S7+dx90mp8Vz8U8X84L+PspASD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zd55n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  <w:tab w:val="left" w:pos="2880"/>
                            <w:tab w:val="left" w:pos="4320"/>
                            <w:tab w:val="left" w:pos="5760"/>
                          </w:tabs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Propensity score matching</w:t>
                        </w:r>
                      </w:p>
                    </w:txbxContent>
                  </v:textbox>
                </v:rect>
                <v:line id="Shape 1073741848" o:spid="_x0000_s1042" style="position:absolute;visibility:visible;mso-wrap-style:square" from="33074,83513" to="33074,89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DCHeJUygAAAOMAAAAPAAAA&#10;AAAAAAAAAAAAAKECAABkcnMvZG93bnJldi54bWxQSwUGAAAAAAQABAD5AAAAmAMAAAAA&#10;" strokecolor="#499bc9" strokeweight="2pt">
                  <v:stroke endarrow="block"/>
                  <v:shadow on="t" color="black" opacity=".5" origin=",.5" offset="0"/>
                </v:line>
                <v:rect id="Shape 1073741849" o:spid="_x0000_s1043" style="position:absolute;left:26806;top:90122;width:13043;height:37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7WcMcA&#10;AADjAAAADwAAAGRycy9kb3ducmV2LnhtbERPS27CMBDdV+odrKnEpipO+BSaYhAggdgWeoBpPI2j&#10;xmMrdkng9HUlJJbz/rNY9bYRZ2pD7VhBPsxAEJdO11wp+DztXuYgQkTW2DgmBRcKsFo+Piyw0K7j&#10;DzofYyVSCIcCFZgYfSFlKA1ZDEPniRP37VqLMZ1tJXWLXQq3jRxl2au0WHNqMOhpa6j8Of5aBV/7&#10;U9hcdNkZP50ecr/eXZ+7RqnBU79+BxGpj3fxzX3QaX42G88m+XzyBv8/JQDk8g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IO1nDHAAAA4wAAAA8AAAAAAAAAAAAAAAAAmAIAAGRy&#10;cy9kb3ducmV2LnhtbFBLBQYAAAAABAAEAPUAAACM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sz w:val="22"/>
                            <w:szCs w:val="22"/>
                            <w:lang w:val="fr-CH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1,835 A/CA</w:t>
                        </w:r>
                      </w:p>
                    </w:txbxContent>
                  </v:textbox>
                </v:rect>
                <v:rect id="Shape 1073741850" o:spid="_x0000_s1044" style="position:absolute;top:90122;width:13042;height:37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3pMMoA&#10;AADjAAAADwAAAGRycy9kb3ducmV2LnhtbESPQU/DMAyF70j8h8hIXBBLC5RNZdk0kIZ2ZeMHeI3X&#10;VDRO1IS149fjAxJH28/vvW+5nnyvzjSkLrCBclaAIm6C7bg18HnY3i9ApYxssQ9MBi6UYL26vlpi&#10;bcPIH3Te51aJCacaDbicY611ahx5TLMQieV2CoPHLOPQajvgKOa+1w9F8aw9diwJDiO9OWq+9t/e&#10;wPH9kF4vthldrKpdGTfbn7uxN+b2Ztq8gMo05X/x3/fOSv1i/jh/KheVUAiTLECvfgE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Ebt6TDKAAAA4wAAAA8AAAAAAAAAAAAAAAAAmAIA&#10;AGRycy9kb3ducmV2LnhtbFBLBQYAAAAABAAEAPUAAACPAwAAAAA=&#10;" strokecolor="#499bc9" strokeweight="2pt">
                  <v:stroke joinstyle="round"/>
                  <v:shadow on="t" color="black" opacity=".5" origin=",.5" offset="0"/>
                  <v:textbox inset="4pt,4pt,4pt,4pt">
                    <w:txbxContent>
                      <w:p w:rsidR="00155CDA" w:rsidRPr="00A112D2" w:rsidRDefault="00155CDA" w:rsidP="00155CDA">
                        <w:pPr>
                          <w:pStyle w:val="Label"/>
                          <w:tabs>
                            <w:tab w:val="left" w:pos="1440"/>
                          </w:tabs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A112D2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1,835 C+M</w:t>
                        </w:r>
                      </w:p>
                    </w:txbxContent>
                  </v:textbox>
                </v:rect>
                <w10:wrap type="topAndBottom" anchorx="margin" anchory="line"/>
              </v:group>
            </w:pict>
          </mc:Fallback>
        </mc:AlternateContent>
      </w: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>Figure: Flow chart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Helvetica" w:eastAsia="Arial Unicode MS" w:hAnsi="Helvetica" w:cs="Arial Unicode MS"/>
          <w:sz w:val="20"/>
          <w:szCs w:val="20"/>
          <w:u w:color="000000"/>
          <w:bdr w:val="nil"/>
          <w:lang w:eastAsia="fr-CH"/>
        </w:rPr>
      </w:pPr>
      <w:r w:rsidRPr="00CA2B6F">
        <w:rPr>
          <w:rFonts w:ascii="Helvetica" w:eastAsia="Arial Unicode MS" w:hAnsi="Helvetica" w:cs="Arial Unicode MS"/>
          <w:sz w:val="20"/>
          <w:szCs w:val="20"/>
          <w:u w:color="000000"/>
          <w:bdr w:val="nil"/>
          <w:lang w:eastAsia="fr-CH"/>
        </w:rPr>
        <w:t>SAP: antimicrobial prophylaxis; C+M: cefuroxime + metronidazole; A/</w:t>
      </w:r>
      <w:proofErr w:type="gramStart"/>
      <w:r w:rsidRPr="00CA2B6F">
        <w:rPr>
          <w:rFonts w:ascii="Helvetica" w:eastAsia="Arial Unicode MS" w:hAnsi="Helvetica" w:cs="Arial Unicode MS"/>
          <w:sz w:val="20"/>
          <w:szCs w:val="20"/>
          <w:u w:color="000000"/>
          <w:bdr w:val="nil"/>
          <w:lang w:eastAsia="fr-CH"/>
        </w:rPr>
        <w:t>CA</w:t>
      </w:r>
      <w:bookmarkStart w:id="0" w:name="_GoBack"/>
      <w:bookmarkEnd w:id="0"/>
      <w:r w:rsidRPr="00CA2B6F">
        <w:rPr>
          <w:rFonts w:ascii="Helvetica" w:eastAsia="Arial Unicode MS" w:hAnsi="Helvetica" w:cs="Arial Unicode MS"/>
          <w:sz w:val="20"/>
          <w:szCs w:val="20"/>
          <w:u w:color="000000"/>
          <w:bdr w:val="nil"/>
          <w:lang w:eastAsia="fr-CH"/>
        </w:rPr>
        <w:t> :</w:t>
      </w:r>
      <w:proofErr w:type="gramEnd"/>
      <w:r w:rsidRPr="00CA2B6F">
        <w:rPr>
          <w:rFonts w:ascii="Helvetica" w:eastAsia="Arial Unicode MS" w:hAnsi="Helvetica" w:cs="Arial Unicode MS"/>
          <w:sz w:val="20"/>
          <w:szCs w:val="20"/>
          <w:u w:color="000000"/>
          <w:bdr w:val="nil"/>
          <w:lang w:eastAsia="fr-CH"/>
        </w:rPr>
        <w:t xml:space="preserve"> amoxicillin/clavulanic acid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Calibri" w:hAnsi="Arial" w:cs="Arial"/>
          <w:bCs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bCs/>
          <w:sz w:val="24"/>
          <w:szCs w:val="24"/>
          <w:u w:color="000000"/>
          <w:bdr w:val="nil"/>
          <w:lang w:eastAsia="fr-CH"/>
        </w:rPr>
        <w:br w:type="page"/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bCs/>
          <w:sz w:val="24"/>
          <w:szCs w:val="24"/>
          <w:u w:color="000000"/>
          <w:bdr w:val="nil"/>
          <w:lang w:eastAsia="fr-CH"/>
        </w:rPr>
        <w:lastRenderedPageBreak/>
        <w:t>Tables:</w:t>
      </w:r>
      <w:r w:rsidRPr="00CA2B6F">
        <w:rPr>
          <w:rFonts w:ascii="Helvetica" w:eastAsia="Arial Unicode MS" w:hAnsi="Helvetica" w:cs="Arial Unicode MS"/>
          <w:sz w:val="20"/>
          <w:szCs w:val="20"/>
          <w:u w:color="000000"/>
          <w:bdr w:val="nil"/>
          <w:lang w:eastAsia="fr-CH"/>
        </w:rPr>
        <w:t xml:space="preserve"> </w:t>
      </w:r>
      <w:r w:rsidRPr="00CA2B6F">
        <w:rPr>
          <w:rFonts w:ascii="Arial" w:eastAsia="Calibri" w:hAnsi="Arial" w:cs="Arial"/>
          <w:bCs/>
          <w:sz w:val="24"/>
          <w:szCs w:val="24"/>
          <w:u w:color="000000"/>
          <w:bdr w:val="nil"/>
          <w:lang w:eastAsia="fr-CH"/>
        </w:rPr>
        <w:t>Risk factors</w:t>
      </w: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 xml:space="preserve"> for superficial (A), deep incisional (B), and organ-space SSI (C)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val="it-IT" w:eastAsia="fr-CH"/>
        </w:rPr>
      </w:pP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val="it-IT" w:eastAsia="fr-CH"/>
        </w:rPr>
        <w:t>A. Superficial incicisional infections</w:t>
      </w:r>
    </w:p>
    <w:tbl>
      <w:tblPr>
        <w:tblStyle w:val="Gitternetztabelle1hellAkzent1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1276"/>
        <w:gridCol w:w="2410"/>
        <w:gridCol w:w="1134"/>
      </w:tblGrid>
      <w:tr w:rsidR="00155CDA" w:rsidRPr="00CA2B6F" w:rsidTr="00C15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isk factor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Crude odds ratio [95% CI]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P value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djusted odds ratio [95% CI]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P value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moxicillin/clavulanic acid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89 [1.46, 2.45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90 [1.51, 2.39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ge (10-year steps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6 [1.01, 1.12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3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Female sex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80 [0.70, 0.92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02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86 [0.75, 0.99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4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SA score &gt; 2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78 [1.61, 1.96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41 [1.26, 1.59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Operation duration (per 30 minutes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5 [1.02, 1.08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6 [1.03, 1.08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ntibiotic prophylaxis between 60 to 30 minutes before incision*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6 [0.89, 1.04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3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Duration of surgery &gt;75</w:t>
            </w: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  <w:vertAlign w:val="superscript"/>
              </w:rPr>
              <w:t>th</w:t>
            </w: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 xml:space="preserve"> percentile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18 [0.97, 1.43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Elective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49 [0.40, 0.60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66 [0.53, 0.81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Laparoscopic use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43 [0.38, 0.50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highlight w:val="yellow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51 [0.44, 0.59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ectal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83 [0.56, 1.22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3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Hospital size (N beds)</w:t>
            </w:r>
          </w:p>
          <w:p w:rsidR="00155CDA" w:rsidRPr="00CA2B6F" w:rsidRDefault="00155CDA" w:rsidP="00C1575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155CDA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200-499</w:t>
            </w:r>
          </w:p>
          <w:p w:rsidR="00155CDA" w:rsidRPr="00CA2B6F" w:rsidRDefault="00155CDA" w:rsidP="00155CD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500+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1.27 [0.88, 1.85]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37 [1.00, 1.87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0.2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5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ns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ns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Re-operation**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2.94 [2.34, 3.68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2.48 [1.98, 3.10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</w:tbl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>*For the first antibiotic administered (if in combination).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 xml:space="preserve">**For a non-infectious complication during the follow-up period. 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 xml:space="preserve">Abbreviations: CI = confidence interval; ASA = American Society of </w:t>
      </w:r>
      <w:proofErr w:type="spellStart"/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>Anesthesiology</w:t>
      </w:r>
      <w:proofErr w:type="spellEnd"/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>; ns = not significant (not retained in the multivariable model).</w:t>
      </w: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>B. Deep incisional SSI</w:t>
      </w:r>
    </w:p>
    <w:tbl>
      <w:tblPr>
        <w:tblStyle w:val="Gitternetztabelle1hellAkzent1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1276"/>
        <w:gridCol w:w="2410"/>
        <w:gridCol w:w="1134"/>
      </w:tblGrid>
      <w:tr w:rsidR="00155CDA" w:rsidRPr="00CA2B6F" w:rsidTr="00C15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isk factor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Crude odds ratio [95% CI]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p-value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djusted odds ratio [95% CI]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p-value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moxicillin/clavulanic acid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44 [0.84, 2.47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2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ge (10-year steps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2 [0.96, 1.09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4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Female sex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75 [0.62, 0.91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04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SA&gt;2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99 [1.66, 2.38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53 [1.25, 1.86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Operation duration (per 30 minutes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11 [1.07, 1.15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10 [1.07, 1.14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ntibiotic prophylaxis between 60 to 30 minutes before incision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3 [0.87, 0.99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2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3 [0.88, 0.98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05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Duration of surgery &gt;75</w:t>
            </w: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  <w:vertAlign w:val="superscript"/>
              </w:rPr>
              <w:t>th</w:t>
            </w: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 xml:space="preserve"> percentile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63 [1.33, 1.98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Elective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50 [0.38, 0.66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74 [0.54, 1.02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7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Laparoscope use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35 [0.28, 0.45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43 [0.34, 0.55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ectal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33 [0.99, 1.79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6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Hospital size (N beds)</w:t>
            </w:r>
          </w:p>
          <w:p w:rsidR="00155CDA" w:rsidRPr="00CA2B6F" w:rsidRDefault="00155CDA" w:rsidP="00155CDA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200-499</w:t>
            </w:r>
          </w:p>
          <w:p w:rsidR="00155CDA" w:rsidRPr="00CA2B6F" w:rsidRDefault="00155CDA" w:rsidP="00155CD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500+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46 [1.04, 2.06]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69 [1.12, 2.56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3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37 [1.00, 1.89]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5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e-operation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5.81 [4.06, 8.31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4.83 [3.26, 7.14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</w:tbl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</w:p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  <w:r w:rsidRPr="00CA2B6F"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  <w:t>C. Organ space SSI</w:t>
      </w:r>
    </w:p>
    <w:tbl>
      <w:tblPr>
        <w:tblStyle w:val="Gitternetztabelle1hellAkzent1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1276"/>
        <w:gridCol w:w="2410"/>
        <w:gridCol w:w="1134"/>
      </w:tblGrid>
      <w:tr w:rsidR="00155CDA" w:rsidRPr="00CA2B6F" w:rsidTr="00C15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isk factor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Crude odds ratio [95% CI]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P-value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djusted odds ratio [95% CI]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:rsidR="00155CDA" w:rsidRPr="00CA2B6F" w:rsidRDefault="00155CDA" w:rsidP="00C15756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P-value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moxicillin/clavulanic acid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23 [0.99, 1.53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6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27 [1.01, 1.60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5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ge (10-year steps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1 [0.98, 1.05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5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Female sex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60 [0.54, 0.66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66 [0.60, 0.73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SA&gt;2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57 [1.41, 1.73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33 [1.19, 1.50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after="200"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lastRenderedPageBreak/>
              <w:t>Operation duration (per 30 minutes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9 [1.07, 1.11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08 [1.06, 1.10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Antibiotic prophylaxis between 60 to 30 minutes before incision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4 [0.89, 0.99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2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5 [0.91, 1.00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4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Long duration of surgery (&gt;75</w:t>
            </w: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  <w:vertAlign w:val="superscript"/>
              </w:rPr>
              <w:t>th</w:t>
            </w: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 xml:space="preserve"> percentile)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45 [1.30, 1.62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 xml:space="preserve"> 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Elective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68 [0.59, 0.78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84 [0.73, 0.97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02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Laparoscopic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63 [0.54, 0.73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72 [0.62, 0.84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ectal surgery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18 [0.73, 1.91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5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Hospital size (in number of beds)</w:t>
            </w:r>
          </w:p>
          <w:p w:rsidR="00155CDA" w:rsidRPr="00CA2B6F" w:rsidRDefault="00155CDA" w:rsidP="00155CDA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200-499</w:t>
            </w:r>
          </w:p>
          <w:p w:rsidR="00155CDA" w:rsidRPr="00CA2B6F" w:rsidRDefault="00155CDA" w:rsidP="00155CD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500+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9 [0.72, 1.35]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1.20 [0.96, 1.51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9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0.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ns</w:t>
            </w:r>
          </w:p>
        </w:tc>
      </w:tr>
      <w:tr w:rsidR="00155CDA" w:rsidRPr="00CA2B6F" w:rsidTr="00C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155CDA" w:rsidRPr="00CA2B6F" w:rsidRDefault="00155CDA" w:rsidP="00C15756">
            <w:pPr>
              <w:spacing w:line="480" w:lineRule="auto"/>
              <w:contextualSpacing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Re-operation</w:t>
            </w:r>
          </w:p>
        </w:tc>
        <w:tc>
          <w:tcPr>
            <w:tcW w:w="212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5.77 [4.25, 7.83]</w:t>
            </w:r>
          </w:p>
        </w:tc>
        <w:tc>
          <w:tcPr>
            <w:tcW w:w="1276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  <w:tc>
          <w:tcPr>
            <w:tcW w:w="2410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5.22 [3.81, 7.15]</w:t>
            </w:r>
          </w:p>
        </w:tc>
        <w:tc>
          <w:tcPr>
            <w:tcW w:w="1134" w:type="dxa"/>
          </w:tcPr>
          <w:p w:rsidR="00155CDA" w:rsidRPr="00CA2B6F" w:rsidRDefault="00155CDA" w:rsidP="00C15756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u w:color="000000"/>
              </w:rPr>
            </w:pPr>
            <w:r w:rsidRPr="00CA2B6F">
              <w:rPr>
                <w:rFonts w:ascii="Arial" w:eastAsia="Calibri" w:hAnsi="Arial" w:cs="Arial"/>
                <w:sz w:val="24"/>
                <w:szCs w:val="24"/>
                <w:u w:color="000000"/>
              </w:rPr>
              <w:t>&lt;0.001</w:t>
            </w:r>
          </w:p>
        </w:tc>
      </w:tr>
    </w:tbl>
    <w:p w:rsidR="00155CDA" w:rsidRPr="00CA2B6F" w:rsidRDefault="00155CDA" w:rsidP="00155CD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Arial" w:eastAsia="Calibri" w:hAnsi="Arial" w:cs="Arial"/>
          <w:sz w:val="24"/>
          <w:szCs w:val="24"/>
          <w:u w:color="000000"/>
          <w:bdr w:val="nil"/>
          <w:lang w:eastAsia="fr-CH"/>
        </w:rPr>
      </w:pPr>
    </w:p>
    <w:p w:rsidR="00E97B88" w:rsidRDefault="00E97B88"/>
    <w:sectPr w:rsidR="00E97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36FF4"/>
    <w:multiLevelType w:val="hybridMultilevel"/>
    <w:tmpl w:val="83FCC720"/>
    <w:lvl w:ilvl="0" w:tplc="10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1AEB71FA"/>
    <w:multiLevelType w:val="hybridMultilevel"/>
    <w:tmpl w:val="B5146986"/>
    <w:lvl w:ilvl="0" w:tplc="AC302AB4">
      <w:start w:val="2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457CD"/>
    <w:multiLevelType w:val="hybridMultilevel"/>
    <w:tmpl w:val="2C340E24"/>
    <w:lvl w:ilvl="0" w:tplc="F97A6A76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34A16E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242AE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2EF0C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80815CA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08C490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9062C8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A1E9FDE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A40338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DA"/>
    <w:rsid w:val="00155CDA"/>
    <w:rsid w:val="00227215"/>
    <w:rsid w:val="00280795"/>
    <w:rsid w:val="00683373"/>
    <w:rsid w:val="00843389"/>
    <w:rsid w:val="00A66FD2"/>
    <w:rsid w:val="00D3532A"/>
    <w:rsid w:val="00D5715E"/>
    <w:rsid w:val="00E9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CC53C-7761-48B6-9F2B-4CEEE1D21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bel">
    <w:name w:val="Label"/>
    <w:rsid w:val="00155CD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" w:eastAsia="Arial Unicode MS" w:hAnsi="Helvetica" w:cs="Arial Unicode MS"/>
      <w:color w:val="FFFFFF"/>
      <w:sz w:val="36"/>
      <w:szCs w:val="36"/>
      <w:bdr w:val="nil"/>
      <w:lang w:val="en-US" w:eastAsia="fr-CH"/>
    </w:rPr>
  </w:style>
  <w:style w:type="table" w:customStyle="1" w:styleId="Gitternetztabelle1hellAkzent11">
    <w:name w:val="Gitternetztabelle 1 hell  – Akzent 11"/>
    <w:basedOn w:val="TableNormal"/>
    <w:uiPriority w:val="46"/>
    <w:rsid w:val="00155CD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6D6E9"/>
        <w:left w:val="single" w:sz="4" w:space="0" w:color="B6D6E9"/>
        <w:bottom w:val="single" w:sz="4" w:space="0" w:color="B6D6E9"/>
        <w:right w:val="single" w:sz="4" w:space="0" w:color="B6D6E9"/>
        <w:insideH w:val="single" w:sz="4" w:space="0" w:color="B6D6E9"/>
        <w:insideV w:val="single" w:sz="4" w:space="0" w:color="B6D6E9"/>
      </w:tblBorders>
    </w:tblPr>
    <w:tblStylePr w:type="firstRow">
      <w:rPr>
        <w:b/>
        <w:bCs/>
      </w:rPr>
      <w:tblPr/>
      <w:tcPr>
        <w:tcBorders>
          <w:bottom w:val="single" w:sz="12" w:space="0" w:color="91C2DE"/>
        </w:tcBorders>
      </w:tcPr>
    </w:tblStylePr>
    <w:tblStylePr w:type="lastRow">
      <w:rPr>
        <w:b/>
        <w:bCs/>
      </w:rPr>
      <w:tblPr/>
      <w:tcPr>
        <w:tcBorders>
          <w:top w:val="double" w:sz="2" w:space="0" w:color="91C2D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1</cp:revision>
  <dcterms:created xsi:type="dcterms:W3CDTF">2023-09-15T00:37:00Z</dcterms:created>
  <dcterms:modified xsi:type="dcterms:W3CDTF">2023-09-15T00:41:00Z</dcterms:modified>
</cp:coreProperties>
</file>